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E4A" w:rsidRDefault="00F85A0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758AD">
        <w:rPr>
          <w:rFonts w:ascii="Times New Roman" w:eastAsia="MS Gothic" w:hAnsi="Times New Roman" w:cs="Times New Roman"/>
          <w:b/>
          <w:sz w:val="28"/>
          <w:szCs w:val="28"/>
          <w:lang w:val="en-ZA"/>
        </w:rPr>
        <w:t>Effects of school-based physical activity and multi-micronutrient supplementation intervention on growth, health and wellbeing of schoolchildren in three African countries</w:t>
      </w:r>
      <w:r w:rsidRPr="00F85A09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Pr="007758AD">
        <w:rPr>
          <w:rFonts w:ascii="Times New Roman" w:eastAsia="MS Gothic" w:hAnsi="Times New Roman" w:cs="Times New Roman"/>
          <w:b/>
          <w:sz w:val="28"/>
          <w:szCs w:val="28"/>
          <w:lang w:val="en-ZA"/>
        </w:rPr>
        <w:t>the KaziAfya</w:t>
      </w:r>
      <w:r w:rsidRPr="007758AD">
        <w:rPr>
          <w:rFonts w:ascii="Times New Roman" w:eastAsia="MS Gothic" w:hAnsi="Times New Roman" w:cs="Times New Roman"/>
          <w:b/>
          <w:sz w:val="28"/>
          <w:szCs w:val="28"/>
          <w:vertAlign w:val="superscript"/>
          <w:lang w:val="en-ZA"/>
        </w:rPr>
        <w:t xml:space="preserve"> </w:t>
      </w:r>
      <w:r w:rsidRPr="007758AD">
        <w:rPr>
          <w:rFonts w:ascii="Times New Roman" w:hAnsi="Times New Roman" w:cs="Times New Roman"/>
          <w:b/>
          <w:sz w:val="28"/>
          <w:szCs w:val="28"/>
          <w:lang w:val="en-US"/>
        </w:rPr>
        <w:t>randomised controlled trial protocol</w:t>
      </w:r>
    </w:p>
    <w:p w:rsidR="00F85A09" w:rsidRDefault="00F85A0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F85A09" w:rsidRDefault="00F85A0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pirit Figure</w:t>
      </w:r>
    </w:p>
    <w:tbl>
      <w:tblPr>
        <w:tblW w:w="9086" w:type="dxa"/>
        <w:tblInd w:w="5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12"/>
        <w:gridCol w:w="1276"/>
        <w:gridCol w:w="1418"/>
        <w:gridCol w:w="708"/>
        <w:gridCol w:w="851"/>
        <w:gridCol w:w="921"/>
      </w:tblGrid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6"/>
        </w:trPr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51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 w:rsidP="00F85A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dy period</w:t>
            </w: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Enrol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Allocation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 w:rsidP="00F85A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t allocation</w:t>
            </w: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Timepoi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-t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top w:val="single" w:sz="4" w:space="0" w:color="auto"/>
            </w:tcBorders>
          </w:tcPr>
          <w:p w:rsidR="00F85A09" w:rsidRDefault="00DC526E">
            <w:pPr>
              <w:rPr>
                <w:lang w:val="en-US"/>
              </w:rPr>
            </w:pPr>
            <w:r>
              <w:rPr>
                <w:lang w:val="en-US"/>
              </w:rPr>
              <w:t>Enrol</w:t>
            </w:r>
            <w:r w:rsidR="00F85A09">
              <w:rPr>
                <w:lang w:val="en-US"/>
              </w:rPr>
              <w:t>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Eligibility screen</w:t>
            </w:r>
          </w:p>
        </w:tc>
        <w:tc>
          <w:tcPr>
            <w:tcW w:w="1276" w:type="dxa"/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18" w:type="dxa"/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921" w:type="dxa"/>
          </w:tcPr>
          <w:p w:rsidR="00F85A09" w:rsidRDefault="00F85A09">
            <w:pPr>
              <w:rPr>
                <w:lang w:val="en-US"/>
              </w:rPr>
            </w:pP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Informed consent</w:t>
            </w:r>
          </w:p>
        </w:tc>
        <w:tc>
          <w:tcPr>
            <w:tcW w:w="1276" w:type="dxa"/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1418" w:type="dxa"/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921" w:type="dxa"/>
          </w:tcPr>
          <w:p w:rsidR="00F85A09" w:rsidRDefault="00F85A09">
            <w:pPr>
              <w:rPr>
                <w:lang w:val="en-US"/>
              </w:rPr>
            </w:pP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Allo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DC526E">
            <w:pPr>
              <w:rPr>
                <w:lang w:val="en-US"/>
              </w:rPr>
            </w:pPr>
            <w:r>
              <w:rPr>
                <w:lang w:val="en-US"/>
              </w:rPr>
              <w:t>Interven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</w:tr>
      <w:tr w:rsidR="00F85A09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top w:val="single" w:sz="4" w:space="0" w:color="auto"/>
            </w:tcBorders>
          </w:tcPr>
          <w:p w:rsidR="00F85A09" w:rsidRDefault="00DC526E">
            <w:pPr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85A09" w:rsidRDefault="00F85A09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85A09" w:rsidRDefault="00DC526E">
            <w:pPr>
              <w:rPr>
                <w:lang w:val="en-US"/>
              </w:rPr>
            </w:pPr>
            <w:r>
              <w:rPr>
                <w:lang w:val="en-US"/>
              </w:rPr>
              <w:t>0 mo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85A09" w:rsidRDefault="00DC526E">
            <w:pPr>
              <w:rPr>
                <w:lang w:val="en-US"/>
              </w:rPr>
            </w:pPr>
            <w:r>
              <w:rPr>
                <w:lang w:val="en-US"/>
              </w:rPr>
              <w:t>9 mo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F85A09" w:rsidRDefault="00DC526E">
            <w:pPr>
              <w:rPr>
                <w:lang w:val="en-US"/>
              </w:rPr>
            </w:pPr>
            <w:r>
              <w:rPr>
                <w:lang w:val="en-US"/>
              </w:rPr>
              <w:t>21 mo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PA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r w:rsidRPr="002F2738">
              <w:rPr>
                <w:lang w:val="en-US"/>
              </w:rPr>
              <w:t>0 mo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9 mo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21 mo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MMNS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r w:rsidRPr="002F2738">
              <w:rPr>
                <w:lang w:val="en-US"/>
              </w:rPr>
              <w:t>0 mo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9 mo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21 mo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PA + MM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C526E" w:rsidRDefault="00DC526E" w:rsidP="00DC526E">
            <w:r w:rsidRPr="002F2738">
              <w:rPr>
                <w:lang w:val="en-US"/>
              </w:rPr>
              <w:t>0 m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9 mo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21 mo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top w:val="single" w:sz="4" w:space="0" w:color="auto"/>
              <w:bottom w:val="single" w:sz="4" w:space="0" w:color="auto"/>
            </w:tcBorders>
          </w:tcPr>
          <w:p w:rsidR="00DC526E" w:rsidRDefault="00DC526E">
            <w:pPr>
              <w:rPr>
                <w:lang w:val="en-US"/>
              </w:rPr>
            </w:pPr>
            <w:r>
              <w:rPr>
                <w:lang w:val="en-US"/>
              </w:rPr>
              <w:t>Asssess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C526E" w:rsidRDefault="00DC526E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C526E" w:rsidRDefault="00DC526E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C526E" w:rsidRDefault="00DC526E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C526E" w:rsidRDefault="00DC526E">
            <w:pPr>
              <w:rPr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DC526E" w:rsidRDefault="00DC526E">
            <w:pPr>
              <w:rPr>
                <w:lang w:val="en-US"/>
              </w:rPr>
            </w:pP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top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Clinical examin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Blood testing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Anthropometric measurements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Parasitological examinations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Cognitive function/academic performance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Student survey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Accelerometry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Fitness testing</w:t>
            </w:r>
          </w:p>
        </w:tc>
        <w:tc>
          <w:tcPr>
            <w:tcW w:w="1276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DC526E" w:rsidTr="00DC526E">
        <w:tblPrEx>
          <w:tblCellMar>
            <w:top w:w="0" w:type="dxa"/>
            <w:bottom w:w="0" w:type="dxa"/>
          </w:tblCellMar>
        </w:tblPrEx>
        <w:trPr>
          <w:trHeight w:val="21"/>
        </w:trPr>
        <w:tc>
          <w:tcPr>
            <w:tcW w:w="3912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Parental surve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DC526E" w:rsidRDefault="00DC526E" w:rsidP="00DC526E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:rsidR="00F85A09" w:rsidRDefault="00DC526E">
      <w:pPr>
        <w:rPr>
          <w:lang w:val="en-US"/>
        </w:rPr>
      </w:pPr>
      <w:r>
        <w:rPr>
          <w:lang w:val="en-US"/>
        </w:rPr>
        <w:t>Notes. PA = Physical activity, MMNS = Multi-micronutrient supplementation</w:t>
      </w:r>
      <w:bookmarkStart w:id="0" w:name="_GoBack"/>
      <w:bookmarkEnd w:id="0"/>
    </w:p>
    <w:p w:rsidR="00DC526E" w:rsidRDefault="00DC526E">
      <w:pPr>
        <w:rPr>
          <w:lang w:val="en-US"/>
        </w:rPr>
      </w:pPr>
    </w:p>
    <w:p w:rsidR="00DC526E" w:rsidRPr="00F85A09" w:rsidRDefault="00DC526E">
      <w:pPr>
        <w:rPr>
          <w:lang w:val="en-US"/>
        </w:rPr>
      </w:pPr>
    </w:p>
    <w:sectPr w:rsidR="00DC526E" w:rsidRPr="00F85A09" w:rsidSect="00CE622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A09"/>
    <w:rsid w:val="000B2D89"/>
    <w:rsid w:val="001A78F4"/>
    <w:rsid w:val="00236596"/>
    <w:rsid w:val="0025018B"/>
    <w:rsid w:val="002D3BD8"/>
    <w:rsid w:val="002F6260"/>
    <w:rsid w:val="003114C6"/>
    <w:rsid w:val="0042053B"/>
    <w:rsid w:val="00450DE6"/>
    <w:rsid w:val="004D27A4"/>
    <w:rsid w:val="00540E52"/>
    <w:rsid w:val="005671FA"/>
    <w:rsid w:val="005A2B42"/>
    <w:rsid w:val="00654120"/>
    <w:rsid w:val="006749B8"/>
    <w:rsid w:val="006E48CA"/>
    <w:rsid w:val="0078353B"/>
    <w:rsid w:val="007A6D44"/>
    <w:rsid w:val="007B37E6"/>
    <w:rsid w:val="008254D8"/>
    <w:rsid w:val="00837A57"/>
    <w:rsid w:val="008548B6"/>
    <w:rsid w:val="00894E4F"/>
    <w:rsid w:val="008A2ED6"/>
    <w:rsid w:val="008D4D6E"/>
    <w:rsid w:val="008F57EB"/>
    <w:rsid w:val="00972842"/>
    <w:rsid w:val="009D44A5"/>
    <w:rsid w:val="009F32C3"/>
    <w:rsid w:val="00A90B8F"/>
    <w:rsid w:val="00A910DF"/>
    <w:rsid w:val="00AB45F6"/>
    <w:rsid w:val="00AF5E4A"/>
    <w:rsid w:val="00B539F4"/>
    <w:rsid w:val="00C3548F"/>
    <w:rsid w:val="00C658FA"/>
    <w:rsid w:val="00C93783"/>
    <w:rsid w:val="00CE6222"/>
    <w:rsid w:val="00DC526E"/>
    <w:rsid w:val="00EC0E62"/>
    <w:rsid w:val="00F85A09"/>
    <w:rsid w:val="00FE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402ACA"/>
  <w15:chartTrackingRefBased/>
  <w15:docId w15:val="{115DE051-B216-724D-9999-5F6512A4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18-10-16T12:00:00Z</dcterms:created>
  <dcterms:modified xsi:type="dcterms:W3CDTF">2018-10-16T12:27:00Z</dcterms:modified>
</cp:coreProperties>
</file>